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4F90D" w14:textId="61B532AF" w:rsidR="00192718" w:rsidRDefault="00F9358E" w:rsidP="00192718">
      <w:pPr>
        <w:spacing w:before="240" w:after="24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B78F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Pr="000B78F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92718" w:rsidRPr="00DA15C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5E2B6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</w:t>
      </w:r>
      <w:r w:rsidR="000B4BD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1.</w:t>
      </w:r>
      <w:r w:rsidR="00192718" w:rsidRPr="00DA15C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92718" w:rsidRPr="00DA15C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rimers </w:t>
      </w:r>
      <w:r w:rsidR="0043603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d thermal cycling protocols used </w:t>
      </w:r>
      <w:r w:rsidR="00192718" w:rsidRPr="00DA15C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="0043603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amplification of the </w:t>
      </w:r>
      <w:r w:rsidR="00192718" w:rsidRPr="00DA15C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ree loci used </w:t>
      </w:r>
      <w:r w:rsidR="0043603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o investigate the </w:t>
      </w:r>
      <w:r w:rsidR="00192718" w:rsidRPr="00DA15C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olecular</w:t>
      </w:r>
      <w:r w:rsidR="0043603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iversity</w:t>
      </w:r>
      <w:r w:rsidR="00192718" w:rsidRPr="00DA15C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43603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ai</w:t>
      </w:r>
      <w:r w:rsidR="00192718" w:rsidRPr="00DA15C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92718" w:rsidRPr="00DA15C2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Tropodiaptomus</w:t>
      </w:r>
      <w:r w:rsidR="0043603C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43603C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taxa</w:t>
      </w:r>
      <w:r w:rsidR="00192718" w:rsidRPr="00DA15C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(* = Primer used for sequencing reaction). </w:t>
      </w:r>
    </w:p>
    <w:tbl>
      <w:tblPr>
        <w:tblW w:w="0" w:type="auto"/>
        <w:jc w:val="center"/>
        <w:tblLook w:val="0600" w:firstRow="0" w:lastRow="0" w:firstColumn="0" w:lastColumn="0" w:noHBand="1" w:noVBand="1"/>
      </w:tblPr>
      <w:tblGrid>
        <w:gridCol w:w="814"/>
        <w:gridCol w:w="4828"/>
        <w:gridCol w:w="1851"/>
        <w:gridCol w:w="4349"/>
        <w:gridCol w:w="2653"/>
      </w:tblGrid>
      <w:tr w:rsidR="00192718" w:rsidRPr="004B52ED" w14:paraId="1BDE0927" w14:textId="281EEBEB" w:rsidTr="00393F85">
        <w:trPr>
          <w:trHeight w:val="74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73295C" w14:textId="0EC46ABD" w:rsidR="00192718" w:rsidRPr="004B52ED" w:rsidRDefault="00192718" w:rsidP="00253C44">
            <w:pPr>
              <w:pStyle w:val="Nessunaspaziatura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4B52ED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52BC40" w14:textId="162A9355" w:rsidR="00192718" w:rsidRPr="004B52ED" w:rsidRDefault="00192718" w:rsidP="00253C44">
            <w:pPr>
              <w:pStyle w:val="Nessunaspaziatura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4B52ED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Primer (5’ – 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0CD1EC" w14:textId="77777777" w:rsidR="00192718" w:rsidRPr="004B52ED" w:rsidRDefault="00192718" w:rsidP="00253C44">
            <w:pPr>
              <w:pStyle w:val="Nessunaspaziatura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4B52ED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Primer refe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E2E806" w14:textId="480D9AD2" w:rsidR="00192718" w:rsidRPr="004B52ED" w:rsidRDefault="00192718" w:rsidP="00253C44">
            <w:pPr>
              <w:pStyle w:val="Nessunaspaziatura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4B52ED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Thermal cycling protoc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4D6F9C" w14:textId="4FDD2715" w:rsidR="00192718" w:rsidRPr="004B52ED" w:rsidRDefault="00192718" w:rsidP="00253C44">
            <w:pPr>
              <w:pStyle w:val="Nessunaspaziatura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4B52ED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Product length (analysed)</w:t>
            </w:r>
          </w:p>
        </w:tc>
      </w:tr>
      <w:tr w:rsidR="00192718" w:rsidRPr="004B52ED" w14:paraId="0EF05213" w14:textId="46BF9A53" w:rsidTr="00253C44">
        <w:trPr>
          <w:trHeight w:val="34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11DC69" w14:textId="77777777" w:rsidR="00192718" w:rsidRPr="004B52ED" w:rsidRDefault="00192718" w:rsidP="00253C44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B52ED">
              <w:rPr>
                <w:rFonts w:ascii="Times New Roman" w:hAnsi="Times New Roman" w:cs="Times New Roman"/>
                <w:sz w:val="24"/>
                <w:szCs w:val="32"/>
              </w:rPr>
              <w:t>12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252042" w14:textId="29CD0BC1" w:rsidR="00192718" w:rsidRPr="004B52ED" w:rsidRDefault="00192718" w:rsidP="00253C44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B52ED">
              <w:rPr>
                <w:rFonts w:ascii="Times New Roman" w:hAnsi="Times New Roman" w:cs="Times New Roman"/>
                <w:sz w:val="24"/>
                <w:szCs w:val="32"/>
              </w:rPr>
              <w:t>L13337: YCTACTWTGYTACGACTTATCTC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961D55" w14:textId="0FB3AE3F" w:rsidR="00192718" w:rsidRPr="00F424AD" w:rsidRDefault="00192718" w:rsidP="00F424AD">
            <w:pPr>
              <w:pStyle w:val="Nessunaspaziatura"/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B52ED">
              <w:rPr>
                <w:rFonts w:ascii="Times New Roman" w:hAnsi="Times New Roman" w:cs="Times New Roman"/>
                <w:sz w:val="24"/>
                <w:szCs w:val="32"/>
              </w:rPr>
              <w:t>Machida et al.</w:t>
            </w:r>
            <w:r w:rsidR="00F424AD" w:rsidRPr="00F424AD">
              <w:rPr>
                <w:rFonts w:ascii="Times New Roman" w:hAnsi="Times New Roman"/>
                <w:color w:val="8EAADB" w:themeColor="accent1" w:themeTint="99"/>
                <w:sz w:val="24"/>
                <w:szCs w:val="32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F9ABDE3" w14:textId="5EF2F486" w:rsidR="00192718" w:rsidRPr="004B52ED" w:rsidRDefault="00192718" w:rsidP="00253C44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B52ED">
              <w:rPr>
                <w:rFonts w:ascii="Times New Roman" w:hAnsi="Times New Roman" w:cs="Times New Roman"/>
                <w:sz w:val="24"/>
                <w:szCs w:val="32"/>
              </w:rPr>
              <w:t>[</w:t>
            </w:r>
            <w:r w:rsidR="003D164F" w:rsidRPr="004B52ED">
              <w:rPr>
                <w:rFonts w:ascii="Times New Roman" w:hAnsi="Times New Roman" w:cs="Times New Roman"/>
                <w:sz w:val="24"/>
                <w:szCs w:val="32"/>
              </w:rPr>
              <w:t>15 s at 96 °C, 30 s at 45 °C, 15 s at 72 °C] x 3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F903626" w14:textId="63CC55A2" w:rsidR="00192718" w:rsidRPr="004B52ED" w:rsidRDefault="003D164F" w:rsidP="00253C44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B52ED">
              <w:rPr>
                <w:rFonts w:ascii="Times New Roman" w:hAnsi="Times New Roman" w:cs="Times New Roman"/>
                <w:sz w:val="24"/>
                <w:szCs w:val="32"/>
              </w:rPr>
              <w:t>367 bp</w:t>
            </w:r>
          </w:p>
        </w:tc>
      </w:tr>
      <w:tr w:rsidR="00192718" w:rsidRPr="004B52ED" w14:paraId="6314EAD8" w14:textId="1A7A1B09" w:rsidTr="00253C44">
        <w:trPr>
          <w:trHeight w:val="34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8950AF" w14:textId="77777777" w:rsidR="00192718" w:rsidRPr="004B52ED" w:rsidRDefault="00192718" w:rsidP="00253C44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E68C59" w14:textId="64BF0F8F" w:rsidR="00192718" w:rsidRPr="004B52ED" w:rsidRDefault="00192718" w:rsidP="00253C44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B52ED">
              <w:rPr>
                <w:rFonts w:ascii="Times New Roman" w:hAnsi="Times New Roman" w:cs="Times New Roman"/>
                <w:sz w:val="24"/>
                <w:szCs w:val="32"/>
              </w:rPr>
              <w:t>H13845: GTGCCAGCAGCTGCGGTTA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A2E415" w14:textId="77777777" w:rsidR="00192718" w:rsidRPr="004B52ED" w:rsidRDefault="00192718" w:rsidP="00253C44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F09A4CF" w14:textId="77777777" w:rsidR="00192718" w:rsidRPr="004B52ED" w:rsidRDefault="00192718" w:rsidP="00253C44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96BE9D5" w14:textId="5E737984" w:rsidR="00192718" w:rsidRPr="004B52ED" w:rsidRDefault="00192718" w:rsidP="00253C44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92718" w:rsidRPr="004B52ED" w14:paraId="52170E69" w14:textId="1BF667BF" w:rsidTr="00253C44">
        <w:trPr>
          <w:trHeight w:val="34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AA1BDB" w14:textId="4BD3688C" w:rsidR="00192718" w:rsidRPr="004B52ED" w:rsidRDefault="00192718" w:rsidP="000242EC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B52ED">
              <w:rPr>
                <w:rFonts w:ascii="Times New Roman" w:hAnsi="Times New Roman" w:cs="Times New Roman"/>
                <w:sz w:val="24"/>
                <w:szCs w:val="32"/>
              </w:rPr>
              <w:t>28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BD06FE" w14:textId="2014F528" w:rsidR="00192718" w:rsidRPr="004B52ED" w:rsidRDefault="00192718" w:rsidP="00253C44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B52ED">
              <w:rPr>
                <w:rFonts w:ascii="Times New Roman" w:hAnsi="Times New Roman" w:cs="Times New Roman"/>
                <w:sz w:val="24"/>
                <w:szCs w:val="32"/>
              </w:rPr>
              <w:t>28S-F1A: GCGGAGGAAAAGAAACTAAC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B5A211" w14:textId="278FD924" w:rsidR="00192718" w:rsidRPr="00F424AD" w:rsidRDefault="00192718" w:rsidP="00F424AD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32"/>
                <w:highlight w:val="white"/>
              </w:rPr>
            </w:pPr>
            <w:r w:rsidRPr="004B52ED">
              <w:rPr>
                <w:rFonts w:ascii="Times New Roman" w:hAnsi="Times New Roman" w:cs="Times New Roman"/>
                <w:sz w:val="24"/>
                <w:szCs w:val="32"/>
                <w:highlight w:val="white"/>
              </w:rPr>
              <w:t>Ortman</w:t>
            </w:r>
            <w:r w:rsidR="00F424AD" w:rsidRPr="00F424AD">
              <w:rPr>
                <w:rFonts w:ascii="Times New Roman" w:hAnsi="Times New Roman"/>
                <w:color w:val="8EAADB" w:themeColor="accent1" w:themeTint="99"/>
                <w:sz w:val="24"/>
                <w:szCs w:val="32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E942AD1" w14:textId="4B98F6C2" w:rsidR="00192718" w:rsidRPr="004B52ED" w:rsidRDefault="00192718" w:rsidP="00253C44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32"/>
                <w:highlight w:val="white"/>
              </w:rPr>
            </w:pPr>
            <w:r w:rsidRPr="004B52ED">
              <w:rPr>
                <w:rFonts w:ascii="Times New Roman" w:hAnsi="Times New Roman" w:cs="Times New Roman"/>
                <w:sz w:val="24"/>
                <w:szCs w:val="32"/>
                <w:highlight w:val="white"/>
              </w:rPr>
              <w:t>[</w:t>
            </w:r>
            <w:r w:rsidR="005E2B6A" w:rsidRPr="004B52ED">
              <w:rPr>
                <w:rFonts w:ascii="Times New Roman" w:hAnsi="Times New Roman" w:cs="Times New Roman"/>
                <w:sz w:val="24"/>
                <w:szCs w:val="32"/>
              </w:rPr>
              <w:t>6</w:t>
            </w:r>
            <w:r w:rsidR="003D164F" w:rsidRPr="004B52ED">
              <w:rPr>
                <w:rFonts w:ascii="Times New Roman" w:hAnsi="Times New Roman" w:cs="Times New Roman"/>
                <w:sz w:val="24"/>
                <w:szCs w:val="32"/>
              </w:rPr>
              <w:t xml:space="preserve">0 s at 95 °C, </w:t>
            </w:r>
            <w:r w:rsidR="005E2B6A" w:rsidRPr="004B52ED">
              <w:rPr>
                <w:rFonts w:ascii="Times New Roman" w:hAnsi="Times New Roman" w:cs="Times New Roman"/>
                <w:sz w:val="24"/>
                <w:szCs w:val="32"/>
              </w:rPr>
              <w:t>6</w:t>
            </w:r>
            <w:r w:rsidR="003D164F" w:rsidRPr="004B52ED">
              <w:rPr>
                <w:rFonts w:ascii="Times New Roman" w:hAnsi="Times New Roman" w:cs="Times New Roman"/>
                <w:sz w:val="24"/>
                <w:szCs w:val="32"/>
              </w:rPr>
              <w:t xml:space="preserve">0 s at </w:t>
            </w:r>
            <w:r w:rsidR="005E2B6A" w:rsidRPr="004B52ED">
              <w:rPr>
                <w:rFonts w:ascii="Times New Roman" w:hAnsi="Times New Roman" w:cs="Times New Roman"/>
                <w:sz w:val="24"/>
                <w:szCs w:val="32"/>
              </w:rPr>
              <w:t>48</w:t>
            </w:r>
            <w:r w:rsidR="003D164F" w:rsidRPr="004B52ED">
              <w:rPr>
                <w:rFonts w:ascii="Times New Roman" w:hAnsi="Times New Roman" w:cs="Times New Roman"/>
                <w:sz w:val="24"/>
                <w:szCs w:val="32"/>
              </w:rPr>
              <w:t xml:space="preserve"> °C, 60 s at 72 °C] x 3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6F6DC48" w14:textId="7733E955" w:rsidR="00192718" w:rsidRPr="004B52ED" w:rsidRDefault="003D164F" w:rsidP="00253C44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32"/>
                <w:highlight w:val="white"/>
              </w:rPr>
            </w:pPr>
            <w:r w:rsidRPr="004B52ED">
              <w:rPr>
                <w:rFonts w:ascii="Times New Roman" w:hAnsi="Times New Roman" w:cs="Times New Roman"/>
                <w:sz w:val="24"/>
                <w:szCs w:val="32"/>
                <w:highlight w:val="white"/>
              </w:rPr>
              <w:t>809 bp</w:t>
            </w:r>
          </w:p>
        </w:tc>
      </w:tr>
      <w:tr w:rsidR="00192718" w:rsidRPr="004B52ED" w14:paraId="3E2C24A5" w14:textId="576DA473" w:rsidTr="00253C44">
        <w:trPr>
          <w:trHeight w:val="34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0C0BD" w14:textId="77777777" w:rsidR="00192718" w:rsidRPr="004B52ED" w:rsidRDefault="00192718" w:rsidP="00253C44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993573" w14:textId="57C873ED" w:rsidR="00192718" w:rsidRPr="004B52ED" w:rsidRDefault="00192718" w:rsidP="00253C44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B52ED">
              <w:rPr>
                <w:rFonts w:ascii="Times New Roman" w:hAnsi="Times New Roman" w:cs="Times New Roman"/>
                <w:sz w:val="24"/>
                <w:szCs w:val="32"/>
              </w:rPr>
              <w:t>28S-R1A: CGATAGTTTCACCATCTTTCGGG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A43FB0" w14:textId="77777777" w:rsidR="00192718" w:rsidRPr="004B52ED" w:rsidRDefault="00192718" w:rsidP="00253C44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131774A" w14:textId="45637367" w:rsidR="00192718" w:rsidRPr="004B52ED" w:rsidRDefault="00192718" w:rsidP="00253C44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44AB801" w14:textId="553B5B7C" w:rsidR="00192718" w:rsidRPr="004B52ED" w:rsidRDefault="00192718" w:rsidP="00253C44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92718" w:rsidRPr="004B52ED" w14:paraId="186957FA" w14:textId="6181CB3D" w:rsidTr="00253C44">
        <w:trPr>
          <w:trHeight w:val="34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86A263" w14:textId="77777777" w:rsidR="00192718" w:rsidRPr="004B52ED" w:rsidRDefault="00192718" w:rsidP="00253C44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B52ED">
              <w:rPr>
                <w:rFonts w:ascii="Times New Roman" w:hAnsi="Times New Roman" w:cs="Times New Roman"/>
                <w:sz w:val="24"/>
                <w:szCs w:val="32"/>
              </w:rPr>
              <w:t>ITS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D728C6" w14:textId="715E4BB8" w:rsidR="00192718" w:rsidRPr="004B52ED" w:rsidRDefault="00192718" w:rsidP="00253C44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B52ED">
              <w:rPr>
                <w:rFonts w:ascii="Times New Roman" w:hAnsi="Times New Roman" w:cs="Times New Roman"/>
                <w:sz w:val="24"/>
                <w:szCs w:val="32"/>
              </w:rPr>
              <w:t>ITS-3F: GCATCGATGAAGAACGCAGC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882E6A" w14:textId="0DCBAE37" w:rsidR="00192718" w:rsidRPr="004B52ED" w:rsidRDefault="00192718" w:rsidP="00F424AD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B52ED">
              <w:rPr>
                <w:rFonts w:ascii="Times New Roman" w:hAnsi="Times New Roman" w:cs="Times New Roman"/>
                <w:sz w:val="24"/>
                <w:szCs w:val="32"/>
              </w:rPr>
              <w:t>White et al.</w:t>
            </w:r>
            <w:r w:rsidR="00F424AD" w:rsidRPr="00F424AD">
              <w:rPr>
                <w:rFonts w:ascii="Times New Roman" w:hAnsi="Times New Roman"/>
                <w:color w:val="8EAADB" w:themeColor="accent1" w:themeTint="99"/>
                <w:sz w:val="24"/>
                <w:szCs w:val="32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2C994BA" w14:textId="0E8FB828" w:rsidR="00192718" w:rsidRPr="004B52ED" w:rsidRDefault="00192718" w:rsidP="00253C44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B52ED">
              <w:rPr>
                <w:rFonts w:ascii="Times New Roman" w:hAnsi="Times New Roman" w:cs="Times New Roman"/>
                <w:sz w:val="24"/>
                <w:szCs w:val="32"/>
              </w:rPr>
              <w:t xml:space="preserve">[30 s at 95 °C, 30 s </w:t>
            </w:r>
            <w:r w:rsidR="003D164F" w:rsidRPr="004B52ED">
              <w:rPr>
                <w:rFonts w:ascii="Times New Roman" w:hAnsi="Times New Roman" w:cs="Times New Roman"/>
                <w:sz w:val="24"/>
                <w:szCs w:val="32"/>
              </w:rPr>
              <w:t xml:space="preserve">at </w:t>
            </w:r>
            <w:r w:rsidRPr="004B52ED">
              <w:rPr>
                <w:rFonts w:ascii="Times New Roman" w:hAnsi="Times New Roman" w:cs="Times New Roman"/>
                <w:sz w:val="24"/>
                <w:szCs w:val="32"/>
              </w:rPr>
              <w:t>50 °C</w:t>
            </w:r>
            <w:r w:rsidR="003D164F" w:rsidRPr="004B52ED">
              <w:rPr>
                <w:rFonts w:ascii="Times New Roman" w:hAnsi="Times New Roman" w:cs="Times New Roman"/>
                <w:sz w:val="24"/>
                <w:szCs w:val="32"/>
              </w:rPr>
              <w:t>, 60 s at 72 °C</w:t>
            </w:r>
            <w:r w:rsidRPr="004B52ED">
              <w:rPr>
                <w:rFonts w:ascii="Times New Roman" w:hAnsi="Times New Roman" w:cs="Times New Roman"/>
                <w:sz w:val="24"/>
                <w:szCs w:val="32"/>
              </w:rPr>
              <w:t>]</w:t>
            </w:r>
            <w:r w:rsidR="003D164F" w:rsidRPr="004B52ED">
              <w:rPr>
                <w:rFonts w:ascii="Times New Roman" w:hAnsi="Times New Roman" w:cs="Times New Roman"/>
                <w:sz w:val="24"/>
                <w:szCs w:val="32"/>
              </w:rPr>
              <w:t xml:space="preserve"> x 3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B5ECAEF" w14:textId="16FC5EF0" w:rsidR="00192718" w:rsidRPr="004B52ED" w:rsidRDefault="003D164F" w:rsidP="00253C44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B52ED">
              <w:rPr>
                <w:rFonts w:ascii="Times New Roman" w:hAnsi="Times New Roman" w:cs="Times New Roman"/>
                <w:sz w:val="24"/>
                <w:szCs w:val="32"/>
              </w:rPr>
              <w:t>533 bp</w:t>
            </w:r>
          </w:p>
        </w:tc>
      </w:tr>
      <w:tr w:rsidR="00192718" w:rsidRPr="004B52ED" w14:paraId="2BD62E55" w14:textId="0E9C229F" w:rsidTr="00253C44">
        <w:trPr>
          <w:trHeight w:val="34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60BF87" w14:textId="77777777" w:rsidR="00192718" w:rsidRPr="004B52ED" w:rsidRDefault="00192718" w:rsidP="00253C44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FEB7F8" w14:textId="18FA1F13" w:rsidR="00192718" w:rsidRPr="004B52ED" w:rsidRDefault="00192718" w:rsidP="00253C44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B52ED">
              <w:rPr>
                <w:rFonts w:ascii="Times New Roman" w:hAnsi="Times New Roman" w:cs="Times New Roman"/>
                <w:sz w:val="24"/>
                <w:szCs w:val="32"/>
              </w:rPr>
              <w:t>ITS-10R: TACGGGCCTATCACCCTCTACG*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E45679" w14:textId="77777777" w:rsidR="00192718" w:rsidRPr="004B52ED" w:rsidRDefault="00192718" w:rsidP="00253C44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1F8618E" w14:textId="77777777" w:rsidR="00192718" w:rsidRPr="004B52ED" w:rsidRDefault="00192718" w:rsidP="00253C44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6E8E18A" w14:textId="2A5B7731" w:rsidR="00192718" w:rsidRPr="004B52ED" w:rsidRDefault="00192718" w:rsidP="00253C44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</w:tbl>
    <w:p w14:paraId="418FFD2A" w14:textId="77777777" w:rsidR="00F424AD" w:rsidRDefault="00F424AD" w:rsidP="00201F04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05494D69" w14:textId="1C21C5BB" w:rsidR="005E2B6A" w:rsidRPr="00201F04" w:rsidRDefault="005E2B6A" w:rsidP="00201F04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cs/>
        </w:rPr>
      </w:pPr>
      <w:r w:rsidRPr="0051300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References</w:t>
      </w:r>
    </w:p>
    <w:p w14:paraId="3045C4EC" w14:textId="715D1CAB" w:rsidR="00201F04" w:rsidRPr="00201F04" w:rsidRDefault="00201F04" w:rsidP="00201F04">
      <w:pPr>
        <w:pStyle w:val="Nessunaspaziatura"/>
        <w:numPr>
          <w:ilvl w:val="0"/>
          <w:numId w:val="1"/>
        </w:numPr>
        <w:spacing w:after="120" w:line="360" w:lineRule="auto"/>
        <w:ind w:left="346" w:hanging="357"/>
        <w:contextualSpacing/>
        <w:rPr>
          <w:rFonts w:ascii="Times New Roman" w:hAnsi="Times New Roman" w:cs="Times New Roman"/>
          <w:sz w:val="24"/>
          <w:szCs w:val="24"/>
        </w:rPr>
      </w:pPr>
      <w:r w:rsidRPr="005130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Machida, R. J., </w:t>
      </w:r>
      <w:proofErr w:type="spellStart"/>
      <w:r w:rsidRPr="005130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>Miya</w:t>
      </w:r>
      <w:proofErr w:type="spellEnd"/>
      <w:r w:rsidRPr="005130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>, M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 U.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>Nishida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, M., &amp;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>Nishida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>, S.</w:t>
      </w:r>
      <w:r w:rsidRPr="005130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 Complete </w:t>
      </w:r>
      <w:proofErr w:type="spellStart"/>
      <w:r w:rsidRPr="005130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>mitochondrial</w:t>
      </w:r>
      <w:proofErr w:type="spellEnd"/>
      <w:r w:rsidRPr="005130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 DNA </w:t>
      </w:r>
      <w:proofErr w:type="spellStart"/>
      <w:r w:rsidRPr="005130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>sequence</w:t>
      </w:r>
      <w:proofErr w:type="spellEnd"/>
      <w:r w:rsidRPr="005130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Pr="005130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>of</w:t>
      </w:r>
      <w:proofErr w:type="spellEnd"/>
      <w:r w:rsidRPr="005130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r w:rsidRPr="0051300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ES"/>
        </w:rPr>
        <w:t xml:space="preserve">Tigriopus </w:t>
      </w:r>
      <w:proofErr w:type="spellStart"/>
      <w:r w:rsidRPr="0051300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ES"/>
        </w:rPr>
        <w:t>japonicus</w:t>
      </w:r>
      <w:proofErr w:type="spellEnd"/>
      <w:r w:rsidRPr="005130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 (</w:t>
      </w:r>
      <w:proofErr w:type="spellStart"/>
      <w:r w:rsidRPr="005130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>Crustacea</w:t>
      </w:r>
      <w:proofErr w:type="spellEnd"/>
      <w:r w:rsidRPr="005130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>:</w:t>
      </w:r>
      <w:r>
        <w:rPr>
          <w:rFonts w:ascii="Times New Roman" w:eastAsia="Times New Roman" w:hAnsi="Times New Roman" w:hint="cs"/>
          <w:color w:val="000000" w:themeColor="text1"/>
          <w:sz w:val="24"/>
          <w:szCs w:val="30"/>
          <w:cs/>
          <w:lang w:val="es-ES"/>
        </w:rPr>
        <w:t xml:space="preserve"> </w:t>
      </w:r>
      <w:r w:rsidRPr="005130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Copepoda). </w:t>
      </w:r>
      <w:r w:rsidRPr="00F9358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Marine Biotechnology</w:t>
      </w:r>
      <w:r w:rsidRPr="0051300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9358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4), 406–417,</w:t>
      </w:r>
      <w:r w:rsidRPr="0051300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https://doi.org/10.1007/s1012 6-002-0033-x</w:t>
      </w:r>
      <w:r w:rsidRPr="00F9358E">
        <w:rPr>
          <w:rFonts w:ascii="Times New Roman" w:eastAsia="Times New Roman" w:hAnsi="Times New Roman" w:hint="cs"/>
          <w:color w:val="000000" w:themeColor="text1"/>
          <w:sz w:val="24"/>
          <w:szCs w:val="30"/>
          <w:cs/>
          <w:lang w:val="es-ES"/>
        </w:rPr>
        <w:t xml:space="preserve"> </w:t>
      </w:r>
      <w:r w:rsidRPr="00F9358E">
        <w:rPr>
          <w:rFonts w:ascii="Times New Roman" w:eastAsia="Times New Roman" w:hAnsi="Times New Roman" w:cs="Times New Roman"/>
          <w:color w:val="000000" w:themeColor="text1"/>
          <w:sz w:val="24"/>
          <w:szCs w:val="24"/>
          <w:cs/>
          <w:lang w:val="es-ES"/>
        </w:rPr>
        <w:t>(</w:t>
      </w:r>
      <w:r w:rsidRPr="00F9358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>2002</w:t>
      </w:r>
      <w:r w:rsidRPr="00F9358E">
        <w:rPr>
          <w:rFonts w:ascii="Times New Roman" w:eastAsia="Times New Roman" w:hAnsi="Times New Roman" w:cs="Times New Roman"/>
          <w:color w:val="000000" w:themeColor="text1"/>
          <w:sz w:val="24"/>
          <w:szCs w:val="24"/>
          <w:cs/>
        </w:rPr>
        <w:t>)</w:t>
      </w:r>
      <w:r w:rsidRPr="00F9358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>.</w:t>
      </w:r>
    </w:p>
    <w:p w14:paraId="6FF712F8" w14:textId="77777777" w:rsidR="00201F04" w:rsidRPr="00201F04" w:rsidRDefault="00201F04" w:rsidP="00201F04">
      <w:pPr>
        <w:pStyle w:val="Nessunaspaziatura"/>
        <w:numPr>
          <w:ilvl w:val="0"/>
          <w:numId w:val="1"/>
        </w:numPr>
        <w:spacing w:after="120" w:line="360" w:lineRule="auto"/>
        <w:ind w:left="346" w:hanging="357"/>
        <w:contextualSpacing/>
        <w:rPr>
          <w:rFonts w:ascii="Times New Roman" w:hAnsi="Times New Roman" w:cs="Times New Roman"/>
          <w:sz w:val="24"/>
          <w:szCs w:val="24"/>
        </w:rPr>
      </w:pPr>
      <w:r w:rsidRPr="00201F04">
        <w:rPr>
          <w:rFonts w:ascii="Times New Roman" w:hAnsi="Times New Roman" w:cs="Times New Roman"/>
          <w:sz w:val="24"/>
          <w:szCs w:val="24"/>
          <w:highlight w:val="white"/>
        </w:rPr>
        <w:t xml:space="preserve">Ortman, B. D. </w:t>
      </w:r>
      <w:r w:rsidRPr="00201F04">
        <w:rPr>
          <w:rFonts w:ascii="Times New Roman" w:hAnsi="Times New Roman" w:cs="Times New Roman"/>
          <w:i/>
          <w:iCs/>
          <w:sz w:val="24"/>
          <w:szCs w:val="24"/>
          <w:highlight w:val="white"/>
        </w:rPr>
        <w:t>DNA barcoding the Medusozoa and Ctenophora</w:t>
      </w:r>
      <w:r w:rsidRPr="00201F04">
        <w:rPr>
          <w:rFonts w:ascii="Times New Roman" w:hAnsi="Times New Roman" w:cs="Times New Roman"/>
          <w:sz w:val="24"/>
          <w:szCs w:val="24"/>
          <w:highlight w:val="white"/>
        </w:rPr>
        <w:t>.</w:t>
      </w:r>
      <w:r w:rsidRPr="00201F04">
        <w:rPr>
          <w:rFonts w:ascii="Times New Roman" w:hAnsi="Times New Roman" w:hint="cs"/>
          <w:sz w:val="24"/>
          <w:szCs w:val="30"/>
          <w:cs/>
        </w:rPr>
        <w:t xml:space="preserve"> </w:t>
      </w:r>
      <w:r w:rsidRPr="00201F04">
        <w:rPr>
          <w:rFonts w:ascii="Times New Roman" w:eastAsia="Times New Roman" w:hAnsi="Times New Roman" w:cs="Times New Roman"/>
          <w:color w:val="000000" w:themeColor="text1"/>
          <w:sz w:val="24"/>
          <w:szCs w:val="24"/>
          <w:cs/>
          <w:lang w:val="es-ES"/>
        </w:rPr>
        <w:t>(</w:t>
      </w:r>
      <w:r w:rsidRPr="00201F04">
        <w:rPr>
          <w:rFonts w:ascii="Times New Roman" w:hAnsi="Times New Roman" w:cs="Times New Roman"/>
          <w:sz w:val="24"/>
          <w:szCs w:val="24"/>
          <w:highlight w:val="white"/>
        </w:rPr>
        <w:t xml:space="preserve">University of Connecticut, Storrs, </w:t>
      </w:r>
      <w:r w:rsidRPr="00201F0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>200</w:t>
      </w:r>
      <w:r w:rsidRPr="00201F04">
        <w:rPr>
          <w:rFonts w:ascii="Times New Roman" w:eastAsia="Times New Roman" w:hAnsi="Times New Roman" w:cs="Angsana New"/>
          <w:color w:val="000000" w:themeColor="text1"/>
          <w:sz w:val="24"/>
          <w:szCs w:val="30"/>
        </w:rPr>
        <w:t>8</w:t>
      </w:r>
      <w:r w:rsidRPr="00201F04">
        <w:rPr>
          <w:rFonts w:ascii="Times New Roman" w:eastAsia="Times New Roman" w:hAnsi="Times New Roman" w:cs="Times New Roman"/>
          <w:color w:val="000000" w:themeColor="text1"/>
          <w:sz w:val="24"/>
          <w:szCs w:val="24"/>
          <w:cs/>
        </w:rPr>
        <w:t>)</w:t>
      </w:r>
      <w:r w:rsidRPr="00201F0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>.</w:t>
      </w:r>
    </w:p>
    <w:p w14:paraId="4EB9F989" w14:textId="35C27FF6" w:rsidR="00201F04" w:rsidRPr="00201F04" w:rsidRDefault="00201F04" w:rsidP="00201F04">
      <w:pPr>
        <w:pStyle w:val="Nessunaspaziatura"/>
        <w:numPr>
          <w:ilvl w:val="0"/>
          <w:numId w:val="1"/>
        </w:numPr>
        <w:spacing w:after="120" w:line="360" w:lineRule="auto"/>
        <w:ind w:left="346" w:hanging="357"/>
        <w:contextualSpacing/>
        <w:rPr>
          <w:rFonts w:ascii="Times New Roman" w:hAnsi="Times New Roman" w:cs="Times New Roman"/>
          <w:sz w:val="24"/>
          <w:szCs w:val="24"/>
        </w:rPr>
      </w:pPr>
      <w:r w:rsidRPr="00201F04">
        <w:rPr>
          <w:rFonts w:ascii="Times New Roman" w:hAnsi="Times New Roman" w:cs="Times New Roman"/>
          <w:sz w:val="24"/>
          <w:szCs w:val="24"/>
        </w:rPr>
        <w:t>White, T. J., Bruns, T., Lee, S. &amp; Taylor, J. W. Amplification and direct sequencing of f</w:t>
      </w:r>
      <w:r>
        <w:rPr>
          <w:rFonts w:ascii="Times New Roman" w:hAnsi="Times New Roman" w:cs="Times New Roman"/>
          <w:sz w:val="24"/>
          <w:szCs w:val="24"/>
        </w:rPr>
        <w:t xml:space="preserve">ungal </w:t>
      </w:r>
      <w:r w:rsidRPr="00201F04">
        <w:rPr>
          <w:rFonts w:ascii="Times New Roman" w:hAnsi="Times New Roman" w:cs="Times New Roman"/>
          <w:sz w:val="24"/>
          <w:szCs w:val="24"/>
        </w:rPr>
        <w:t xml:space="preserve">ribosomal </w:t>
      </w:r>
      <w:r>
        <w:rPr>
          <w:rFonts w:ascii="Times New Roman" w:hAnsi="Times New Roman" w:cs="Times New Roman"/>
          <w:sz w:val="24"/>
          <w:szCs w:val="24"/>
        </w:rPr>
        <w:t xml:space="preserve">RNA genes for phylogenetics. in </w:t>
      </w:r>
      <w:r w:rsidRPr="00201F04">
        <w:rPr>
          <w:rFonts w:ascii="Times New Roman" w:hAnsi="Times New Roman" w:cs="Times New Roman"/>
          <w:i/>
          <w:iCs/>
          <w:sz w:val="24"/>
          <w:szCs w:val="24"/>
        </w:rPr>
        <w:t xml:space="preserve">PCR protocols: a guide to methods and applications </w:t>
      </w:r>
      <w:r w:rsidRPr="00201F04">
        <w:rPr>
          <w:rFonts w:ascii="Times New Roman" w:hAnsi="Times New Roman" w:cs="Times New Roman"/>
          <w:sz w:val="24"/>
          <w:szCs w:val="24"/>
          <w:cs/>
        </w:rPr>
        <w:t>(</w:t>
      </w:r>
      <w:r w:rsidRPr="00201F04">
        <w:rPr>
          <w:rFonts w:ascii="Times New Roman" w:hAnsi="Times New Roman" w:cs="Times New Roman"/>
          <w:sz w:val="24"/>
          <w:szCs w:val="24"/>
        </w:rPr>
        <w:t xml:space="preserve">eds. Innis, M.A., Gelfand, D.H. </w:t>
      </w:r>
      <w:proofErr w:type="spellStart"/>
      <w:r w:rsidRPr="00201F04">
        <w:rPr>
          <w:rFonts w:ascii="Times New Roman" w:hAnsi="Times New Roman" w:cs="Times New Roman"/>
          <w:sz w:val="24"/>
          <w:szCs w:val="24"/>
        </w:rPr>
        <w:t>Sninsky</w:t>
      </w:r>
      <w:proofErr w:type="spellEnd"/>
      <w:r w:rsidRPr="00201F04">
        <w:rPr>
          <w:rFonts w:ascii="Times New Roman" w:hAnsi="Times New Roman" w:cs="Times New Roman"/>
          <w:sz w:val="24"/>
          <w:szCs w:val="24"/>
        </w:rPr>
        <w:t>, J.J. &amp; White, T.J.</w:t>
      </w:r>
      <w:r w:rsidRPr="00201F04">
        <w:rPr>
          <w:rFonts w:ascii="Times New Roman" w:hAnsi="Times New Roman" w:cs="Times New Roman"/>
          <w:sz w:val="24"/>
          <w:szCs w:val="24"/>
          <w:cs/>
        </w:rPr>
        <w:t>)</w:t>
      </w:r>
      <w:r w:rsidRPr="00201F04">
        <w:rPr>
          <w:rFonts w:ascii="Times New Roman" w:hAnsi="Times New Roman" w:cs="Times New Roman"/>
          <w:sz w:val="24"/>
          <w:szCs w:val="24"/>
        </w:rPr>
        <w:t xml:space="preserve"> 315–322 </w:t>
      </w:r>
      <w:r w:rsidRPr="00201F04">
        <w:rPr>
          <w:rFonts w:ascii="Times New Roman" w:hAnsi="Times New Roman" w:cs="Times New Roman"/>
          <w:sz w:val="24"/>
          <w:szCs w:val="24"/>
          <w:cs/>
        </w:rPr>
        <w:t>(</w:t>
      </w:r>
      <w:r w:rsidRPr="00201F04">
        <w:rPr>
          <w:rFonts w:ascii="Times New Roman" w:hAnsi="Times New Roman" w:cs="Times New Roman"/>
          <w:sz w:val="24"/>
          <w:szCs w:val="24"/>
        </w:rPr>
        <w:t>Academic Press, Inc., New York, 1990</w:t>
      </w:r>
      <w:r w:rsidRPr="00201F04">
        <w:rPr>
          <w:rFonts w:ascii="Times New Roman" w:hAnsi="Times New Roman" w:cs="Times New Roman"/>
          <w:sz w:val="24"/>
          <w:szCs w:val="24"/>
          <w:cs/>
        </w:rPr>
        <w:t>)</w:t>
      </w:r>
      <w:r w:rsidRPr="00201F04">
        <w:rPr>
          <w:rFonts w:ascii="Times New Roman" w:hAnsi="Times New Roman" w:cs="Times New Roman"/>
          <w:sz w:val="24"/>
          <w:szCs w:val="24"/>
        </w:rPr>
        <w:t>.</w:t>
      </w:r>
    </w:p>
    <w:p w14:paraId="6DA78584" w14:textId="77777777" w:rsidR="00201F04" w:rsidRPr="00201F04" w:rsidRDefault="00201F04" w:rsidP="0051300D">
      <w:pPr>
        <w:spacing w:before="240" w:line="360" w:lineRule="auto"/>
        <w:ind w:left="709" w:hanging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01F04" w:rsidRPr="00201F04" w:rsidSect="00192718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845CA6"/>
    <w:multiLevelType w:val="hybridMultilevel"/>
    <w:tmpl w:val="9B5A5A86"/>
    <w:lvl w:ilvl="0" w:tplc="4FD616E6">
      <w:start w:val="1"/>
      <w:numFmt w:val="decimal"/>
      <w:lvlText w:val="%1."/>
      <w:lvlJc w:val="left"/>
      <w:pPr>
        <w:ind w:left="720" w:hanging="360"/>
      </w:pPr>
      <w:rPr>
        <w:b/>
        <w:bCs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92718"/>
    <w:rsid w:val="000242EC"/>
    <w:rsid w:val="000B4BDE"/>
    <w:rsid w:val="0013611A"/>
    <w:rsid w:val="00192718"/>
    <w:rsid w:val="00201F04"/>
    <w:rsid w:val="00253C44"/>
    <w:rsid w:val="00393F85"/>
    <w:rsid w:val="003D164F"/>
    <w:rsid w:val="0043603C"/>
    <w:rsid w:val="004B52ED"/>
    <w:rsid w:val="0051300D"/>
    <w:rsid w:val="005E2B6A"/>
    <w:rsid w:val="0084090E"/>
    <w:rsid w:val="00917FCE"/>
    <w:rsid w:val="00B3535B"/>
    <w:rsid w:val="00B8523D"/>
    <w:rsid w:val="00F424AD"/>
    <w:rsid w:val="00F93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2ECAC"/>
  <w15:docId w15:val="{C5E4DE56-F2EC-4A0B-96B7-B56D9609A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92718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link w:val="NessunaspaziaturaCarattere"/>
    <w:uiPriority w:val="1"/>
    <w:qFormat/>
    <w:rsid w:val="00192718"/>
    <w:pPr>
      <w:spacing w:after="0" w:line="240" w:lineRule="auto"/>
    </w:pPr>
    <w:rPr>
      <w:szCs w:val="28"/>
      <w:lang w:val="en-US" w:bidi="th-TH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192718"/>
    <w:rPr>
      <w:szCs w:val="28"/>
      <w:lang w:val="en-US" w:bidi="th-TH"/>
    </w:rPr>
  </w:style>
  <w:style w:type="paragraph" w:styleId="Paragrafoelenco">
    <w:name w:val="List Paragraph"/>
    <w:basedOn w:val="Normale"/>
    <w:uiPriority w:val="34"/>
    <w:qFormat/>
    <w:rsid w:val="00201F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1-11-02T11:48:00Z</dcterms:created>
  <dcterms:modified xsi:type="dcterms:W3CDTF">2021-11-17T14:14:00Z</dcterms:modified>
</cp:coreProperties>
</file>